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6C426" w14:textId="77777777" w:rsidR="009726FB" w:rsidRPr="00DB4891" w:rsidRDefault="003D4AD1">
      <w:pPr>
        <w:rPr>
          <w:rFonts w:ascii="Times New Roman" w:hAnsi="Times New Roman" w:cs="Times New Roman"/>
          <w:lang w:val="en-US"/>
        </w:rPr>
      </w:pPr>
      <w:r w:rsidRPr="00DB4891">
        <w:rPr>
          <w:rFonts w:ascii="Times New Roman" w:hAnsi="Times New Roman" w:cs="Times New Roman"/>
          <w:lang w:val="en-US"/>
        </w:rPr>
        <w:t>Figure S1. Results of the analysis of the ROC curve for (THF+5</w:t>
      </w:r>
      <w:r w:rsidRPr="003D4AD1">
        <w:rPr>
          <w:rFonts w:ascii="Times New Roman" w:hAnsi="Times New Roman" w:cs="Times New Roman"/>
        </w:rPr>
        <w:t>α</w:t>
      </w:r>
      <w:r w:rsidRPr="00DB4891">
        <w:rPr>
          <w:rFonts w:ascii="Times New Roman" w:hAnsi="Times New Roman" w:cs="Times New Roman"/>
          <w:lang w:val="en-US"/>
        </w:rPr>
        <w:t>THF)/(THE) ratio. The shaped blue area is the 95% confidence interval of the sensitivity at the given specificity.</w:t>
      </w:r>
    </w:p>
    <w:p w14:paraId="415F92D6" w14:textId="77777777" w:rsidR="00F73702" w:rsidRPr="00DB4891" w:rsidRDefault="00F73702">
      <w:pPr>
        <w:rPr>
          <w:rFonts w:ascii="Times New Roman" w:hAnsi="Times New Roman" w:cs="Times New Roman"/>
          <w:lang w:val="en-US"/>
        </w:rPr>
      </w:pPr>
    </w:p>
    <w:p w14:paraId="0A90FBF5" w14:textId="77777777" w:rsidR="00F73702" w:rsidRPr="003D4AD1" w:rsidRDefault="00F73702" w:rsidP="00F73702">
      <w:pPr>
        <w:rPr>
          <w:rFonts w:ascii="Times New Roman" w:hAnsi="Times New Roman" w:cs="Times New Roman"/>
          <w:lang w:val="en-US"/>
        </w:rPr>
      </w:pPr>
      <w:r w:rsidRPr="003D4AD1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022F7897" wp14:editId="7231F851">
            <wp:extent cx="5718810" cy="4285615"/>
            <wp:effectExtent l="0" t="0" r="0" b="63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1E92CF" w14:textId="77777777" w:rsidR="00F73702" w:rsidRPr="003D4AD1" w:rsidRDefault="00F73702" w:rsidP="00F73702">
      <w:pPr>
        <w:rPr>
          <w:rFonts w:ascii="Times New Roman" w:hAnsi="Times New Roman" w:cs="Times New Roman"/>
          <w:lang w:val="en-US"/>
        </w:rPr>
      </w:pPr>
    </w:p>
    <w:p w14:paraId="6AF300DD" w14:textId="77777777" w:rsidR="00F73702" w:rsidRPr="003D4AD1" w:rsidRDefault="00F73702" w:rsidP="00F73702">
      <w:pPr>
        <w:rPr>
          <w:rFonts w:ascii="Times New Roman" w:hAnsi="Times New Roman" w:cs="Times New Roman"/>
          <w:lang w:val="en-US"/>
        </w:rPr>
      </w:pPr>
    </w:p>
    <w:p w14:paraId="07750D42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F73702" w:rsidRPr="003D4AD1" w14:paraId="7005D74B" w14:textId="77777777" w:rsidTr="00C0482F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8A50E7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4E8309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67</w:t>
            </w:r>
          </w:p>
        </w:tc>
      </w:tr>
      <w:tr w:rsidR="00F73702" w:rsidRPr="003D4AD1" w14:paraId="35C0F194" w14:textId="77777777" w:rsidTr="00C0482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214F15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E3B5C4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38</w:t>
            </w:r>
          </w:p>
        </w:tc>
      </w:tr>
      <w:tr w:rsidR="00F73702" w:rsidRPr="003D4AD1" w14:paraId="4CAC4EE7" w14:textId="77777777" w:rsidTr="00C0482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007848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1340DE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63 to 0.761</w:t>
            </w:r>
          </w:p>
        </w:tc>
      </w:tr>
      <w:tr w:rsidR="00F73702" w:rsidRPr="003D4AD1" w14:paraId="0E6291DF" w14:textId="77777777" w:rsidTr="00C0482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5BCDFC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F9FCC3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2.626</w:t>
            </w:r>
          </w:p>
        </w:tc>
      </w:tr>
      <w:tr w:rsidR="00F73702" w:rsidRPr="003D4AD1" w14:paraId="6782B279" w14:textId="77777777" w:rsidTr="00C0482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82C0FF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32DE31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086</w:t>
            </w:r>
          </w:p>
        </w:tc>
      </w:tr>
    </w:tbl>
    <w:p w14:paraId="1C05C066" w14:textId="77777777" w:rsidR="00F73702" w:rsidRPr="003D4AD1" w:rsidRDefault="00F73702" w:rsidP="00F73702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23B2C6DF" w14:textId="77777777" w:rsidR="00F73702" w:rsidRPr="003D4AD1" w:rsidRDefault="00F73702" w:rsidP="00F73702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1C842D3C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3"/>
      </w:tblGrid>
      <w:tr w:rsidR="00F73702" w:rsidRPr="003D4AD1" w14:paraId="56CF0AA6" w14:textId="77777777" w:rsidTr="00C0482F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C81092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30663D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2971</w:t>
            </w:r>
          </w:p>
        </w:tc>
      </w:tr>
      <w:tr w:rsidR="00F73702" w:rsidRPr="003D4AD1" w14:paraId="723AD3F3" w14:textId="77777777" w:rsidTr="00C0482F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D87000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4D86D8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&gt;1.077771141</w:t>
            </w:r>
          </w:p>
        </w:tc>
      </w:tr>
      <w:tr w:rsidR="00F73702" w:rsidRPr="003D4AD1" w14:paraId="74589155" w14:textId="77777777" w:rsidTr="00C0482F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E1F60E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A95CC3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44.00</w:t>
            </w:r>
          </w:p>
        </w:tc>
      </w:tr>
      <w:tr w:rsidR="00F73702" w:rsidRPr="003D4AD1" w14:paraId="0586875D" w14:textId="77777777" w:rsidTr="00C0482F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CC6AAF" w14:textId="77777777" w:rsidR="00F73702" w:rsidRPr="003D4AD1" w:rsidRDefault="00F73702" w:rsidP="00C048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257858" w14:textId="77777777" w:rsidR="00F73702" w:rsidRPr="003D4AD1" w:rsidRDefault="00F73702" w:rsidP="00C04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85.71</w:t>
            </w:r>
          </w:p>
        </w:tc>
      </w:tr>
    </w:tbl>
    <w:p w14:paraId="1503A187" w14:textId="77777777" w:rsidR="00F73702" w:rsidRPr="003D4AD1" w:rsidRDefault="00F73702">
      <w:pPr>
        <w:rPr>
          <w:rFonts w:ascii="Times New Roman" w:hAnsi="Times New Roman" w:cs="Times New Roman"/>
        </w:rPr>
      </w:pPr>
    </w:p>
    <w:p w14:paraId="475867FF" w14:textId="77777777" w:rsidR="003D4AD1" w:rsidRDefault="003D4AD1" w:rsidP="005B5196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259A8512" w14:textId="77777777" w:rsidR="003D4AD1" w:rsidRPr="00DB4891" w:rsidRDefault="003D4AD1" w:rsidP="003D4AD1">
      <w:pPr>
        <w:rPr>
          <w:rFonts w:ascii="Times New Roman" w:hAnsi="Times New Roman" w:cs="Times New Roman"/>
          <w:lang w:val="en-US"/>
        </w:rPr>
      </w:pPr>
      <w:r w:rsidRPr="00DB4891">
        <w:rPr>
          <w:rFonts w:ascii="Times New Roman" w:hAnsi="Times New Roman" w:cs="Times New Roman"/>
          <w:lang w:val="en-US"/>
        </w:rPr>
        <w:lastRenderedPageBreak/>
        <w:t>Figure S</w:t>
      </w:r>
      <w:r w:rsidR="005B5196">
        <w:rPr>
          <w:rFonts w:ascii="Times New Roman" w:hAnsi="Times New Roman" w:cs="Times New Roman"/>
          <w:lang w:val="en-US"/>
        </w:rPr>
        <w:t>2</w:t>
      </w:r>
      <w:r w:rsidRPr="00DB4891">
        <w:rPr>
          <w:rFonts w:ascii="Times New Roman" w:hAnsi="Times New Roman" w:cs="Times New Roman"/>
          <w:lang w:val="en-US"/>
        </w:rPr>
        <w:t xml:space="preserve">. Results of the analysis of the ROC curve for </w:t>
      </w:r>
      <w:r>
        <w:rPr>
          <w:rFonts w:ascii="Times" w:hAnsi="Times"/>
          <w:lang w:val="en-GB"/>
        </w:rPr>
        <w:t xml:space="preserve">E/F </w:t>
      </w:r>
      <w:r w:rsidRPr="00DB4891">
        <w:rPr>
          <w:rFonts w:ascii="Times New Roman" w:hAnsi="Times New Roman" w:cs="Times New Roman"/>
          <w:lang w:val="en-US"/>
        </w:rPr>
        <w:t>ratio. The shaped blue area is the 95% confidence interval of the sensitivity at the given specificity.</w:t>
      </w:r>
    </w:p>
    <w:p w14:paraId="33EFB871" w14:textId="77777777" w:rsidR="003D4AD1" w:rsidRPr="00DB4891" w:rsidRDefault="003D4AD1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0E8383AC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021035DD" wp14:editId="42EF2232">
            <wp:extent cx="5716905" cy="4285615"/>
            <wp:effectExtent l="0" t="0" r="0" b="63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F0EEF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67CCE287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3A1B50FA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F73702" w:rsidRPr="003D4AD1" w14:paraId="4E3E4246" w14:textId="77777777" w:rsidTr="00F73702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FE4AEE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8D6A92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78</w:t>
            </w:r>
          </w:p>
        </w:tc>
      </w:tr>
      <w:tr w:rsidR="00F73702" w:rsidRPr="003D4AD1" w14:paraId="23DDC299" w14:textId="77777777" w:rsidTr="00F7370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814C19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513EAA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86</w:t>
            </w:r>
          </w:p>
        </w:tc>
      </w:tr>
      <w:tr w:rsidR="00F73702" w:rsidRPr="003D4AD1" w14:paraId="6C18D556" w14:textId="77777777" w:rsidTr="00F7370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7F1BF6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605E91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74 to 0.770</w:t>
            </w:r>
          </w:p>
        </w:tc>
      </w:tr>
      <w:tr w:rsidR="00F73702" w:rsidRPr="003D4AD1" w14:paraId="4BE428C5" w14:textId="77777777" w:rsidTr="00F7370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BD3D54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E6875F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2.590</w:t>
            </w:r>
          </w:p>
        </w:tc>
      </w:tr>
      <w:tr w:rsidR="00F73702" w:rsidRPr="003D4AD1" w14:paraId="07613670" w14:textId="77777777" w:rsidTr="00F7370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FCDE91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F321B7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096</w:t>
            </w:r>
          </w:p>
        </w:tc>
      </w:tr>
    </w:tbl>
    <w:p w14:paraId="377208B5" w14:textId="77777777" w:rsidR="00F73702" w:rsidRPr="003D4AD1" w:rsidRDefault="00F73702" w:rsidP="00F73702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2CC4CD10" w14:textId="77777777" w:rsidR="00F73702" w:rsidRPr="003D4AD1" w:rsidRDefault="00F73702" w:rsidP="00F73702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14FBB954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3"/>
      </w:tblGrid>
      <w:tr w:rsidR="00F73702" w:rsidRPr="003D4AD1" w14:paraId="0AAE20B1" w14:textId="77777777" w:rsidTr="00F73702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018F2E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E8C04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3600</w:t>
            </w:r>
          </w:p>
        </w:tc>
      </w:tr>
      <w:tr w:rsidR="00F73702" w:rsidRPr="003D4AD1" w14:paraId="14ED81F2" w14:textId="77777777" w:rsidTr="00F73702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8D25C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1AE5C5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&gt;0.961438068</w:t>
            </w:r>
          </w:p>
        </w:tc>
      </w:tr>
      <w:tr w:rsidR="00F73702" w:rsidRPr="003D4AD1" w14:paraId="40D1D67F" w14:textId="77777777" w:rsidTr="00F73702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9EF069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79E1A2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76.00</w:t>
            </w:r>
          </w:p>
        </w:tc>
      </w:tr>
      <w:tr w:rsidR="00F73702" w:rsidRPr="003D4AD1" w14:paraId="57BDC497" w14:textId="77777777" w:rsidTr="00F73702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1EAD63" w14:textId="77777777" w:rsidR="00F73702" w:rsidRPr="003D4AD1" w:rsidRDefault="00F73702" w:rsidP="00F73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EE9458" w14:textId="77777777" w:rsidR="00F73702" w:rsidRPr="003D4AD1" w:rsidRDefault="00F73702" w:rsidP="00F737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60.00</w:t>
            </w:r>
          </w:p>
        </w:tc>
      </w:tr>
    </w:tbl>
    <w:p w14:paraId="262BBFC8" w14:textId="77777777" w:rsidR="00F73702" w:rsidRPr="007F40B9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vanish/>
          <w:sz w:val="20"/>
          <w:szCs w:val="20"/>
          <w:lang w:val="en-US" w:eastAsia="pl-PL"/>
        </w:rPr>
      </w:pPr>
      <w:r w:rsidRPr="007F40B9">
        <w:rPr>
          <w:rFonts w:ascii="Times New Roman" w:eastAsia="Times New Roman" w:hAnsi="Times New Roman" w:cs="Times New Roman"/>
          <w:b/>
          <w:bCs/>
          <w:vanish/>
          <w:sz w:val="20"/>
          <w:szCs w:val="20"/>
          <w:lang w:val="en-US" w:eastAsia="pl-PL"/>
        </w:rPr>
        <w:t xml:space="preserve">Criterion values and coordinates of the ROC curve </w:t>
      </w:r>
      <w:r w:rsidR="00BE599C">
        <w:rPr>
          <w:vanish/>
        </w:rPr>
        <w:fldChar w:fldCharType="begin"/>
      </w:r>
      <w:r w:rsidR="00BE599C" w:rsidRPr="00BE599C">
        <w:rPr>
          <w:vanish/>
          <w:lang w:val="en-US"/>
        </w:rPr>
        <w:instrText xml:space="preserve"> HYPERLINK "javascript:showdiv('d6','d7','table1');" </w:instrText>
      </w:r>
      <w:r w:rsidR="00BE599C">
        <w:rPr>
          <w:vanish/>
        </w:rPr>
        <w:fldChar w:fldCharType="separate"/>
      </w:r>
      <w:r w:rsidRPr="007F40B9">
        <w:rPr>
          <w:rFonts w:ascii="Times New Roman" w:eastAsia="Times New Roman" w:hAnsi="Times New Roman" w:cs="Times New Roman"/>
          <w:vanish/>
          <w:color w:val="0000FF"/>
          <w:sz w:val="20"/>
          <w:szCs w:val="20"/>
          <w:u w:val="single"/>
          <w:lang w:val="en-US" w:eastAsia="pl-PL"/>
        </w:rPr>
        <w:t>[Show]</w:t>
      </w:r>
      <w:r w:rsidR="00BE599C">
        <w:rPr>
          <w:rFonts w:ascii="Times New Roman" w:eastAsia="Times New Roman" w:hAnsi="Times New Roman" w:cs="Times New Roman"/>
          <w:vanish/>
          <w:color w:val="0000FF"/>
          <w:sz w:val="20"/>
          <w:szCs w:val="20"/>
          <w:u w:val="single"/>
          <w:lang w:val="en-US" w:eastAsia="pl-PL"/>
        </w:rPr>
        <w:fldChar w:fldCharType="end"/>
      </w:r>
    </w:p>
    <w:p w14:paraId="776916D9" w14:textId="77777777" w:rsidR="003D4AD1" w:rsidRPr="007F40B9" w:rsidRDefault="003D4AD1" w:rsidP="005B5196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159E6FB5" w14:textId="77777777" w:rsidR="003D4AD1" w:rsidRPr="00DB4891" w:rsidRDefault="003D4AD1" w:rsidP="005B5196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3.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 xml:space="preserve"> Results of the analysis of the ROC curve for </w:t>
      </w:r>
      <w:proofErr w:type="spellStart"/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ortolones</w:t>
      </w:r>
      <w:proofErr w:type="spellEnd"/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/</w:t>
      </w:r>
      <w:proofErr w:type="spellStart"/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ortols</w:t>
      </w:r>
      <w:proofErr w:type="spellEnd"/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 xml:space="preserve"> ratio. The shaped blue area is the 95% confidence interval of the sensitivity at the given specificity.</w:t>
      </w:r>
    </w:p>
    <w:p w14:paraId="7A302361" w14:textId="77777777" w:rsidR="003D4AD1" w:rsidRPr="00DB4891" w:rsidRDefault="003D4AD1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23CA3C06" w14:textId="77777777" w:rsidR="00E707FD" w:rsidRPr="007F40B9" w:rsidRDefault="00E707FD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vanish/>
          <w:sz w:val="20"/>
          <w:szCs w:val="20"/>
          <w:lang w:val="en-US" w:eastAsia="pl-PL"/>
        </w:rPr>
      </w:pPr>
      <w:r w:rsidRPr="007F40B9">
        <w:rPr>
          <w:rFonts w:ascii="Times New Roman" w:eastAsia="Times New Roman" w:hAnsi="Times New Roman" w:cs="Times New Roman"/>
          <w:b/>
          <w:bCs/>
          <w:vanish/>
          <w:sz w:val="20"/>
          <w:szCs w:val="20"/>
          <w:lang w:val="en-US" w:eastAsia="pl-PL"/>
        </w:rPr>
        <w:t xml:space="preserve">Criterion values and coordinates of the ROC curve </w:t>
      </w:r>
      <w:r w:rsidR="00BE599C">
        <w:rPr>
          <w:vanish/>
        </w:rPr>
        <w:fldChar w:fldCharType="begin"/>
      </w:r>
      <w:r w:rsidR="00BE599C" w:rsidRPr="00BE599C">
        <w:rPr>
          <w:vanish/>
          <w:lang w:val="en-US"/>
        </w:rPr>
        <w:instrText xml:space="preserve"> HYPERLINK "javascript:showdiv('d10','d11','table1');" </w:instrText>
      </w:r>
      <w:r w:rsidR="00BE599C">
        <w:rPr>
          <w:vanish/>
        </w:rPr>
        <w:fldChar w:fldCharType="separate"/>
      </w:r>
      <w:r w:rsidRPr="007F40B9">
        <w:rPr>
          <w:rFonts w:ascii="Times New Roman" w:eastAsia="Times New Roman" w:hAnsi="Times New Roman" w:cs="Times New Roman"/>
          <w:vanish/>
          <w:color w:val="0000FF"/>
          <w:sz w:val="20"/>
          <w:szCs w:val="20"/>
          <w:u w:val="single"/>
          <w:lang w:val="en-US" w:eastAsia="pl-PL"/>
        </w:rPr>
        <w:t>[Show]</w:t>
      </w:r>
      <w:r w:rsidR="00BE599C">
        <w:rPr>
          <w:rFonts w:ascii="Times New Roman" w:eastAsia="Times New Roman" w:hAnsi="Times New Roman" w:cs="Times New Roman"/>
          <w:vanish/>
          <w:color w:val="0000FF"/>
          <w:sz w:val="20"/>
          <w:szCs w:val="20"/>
          <w:u w:val="single"/>
          <w:lang w:val="en-US" w:eastAsia="pl-PL"/>
        </w:rPr>
        <w:fldChar w:fldCharType="end"/>
      </w:r>
    </w:p>
    <w:p w14:paraId="206D685B" w14:textId="77777777" w:rsidR="00E707FD" w:rsidRPr="003D4AD1" w:rsidRDefault="00E707FD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6AFFB9DF" wp14:editId="6F8A8B75">
            <wp:extent cx="5716905" cy="4285615"/>
            <wp:effectExtent l="0" t="0" r="0" b="63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92B0D" w14:textId="77777777" w:rsidR="00F73702" w:rsidRPr="003D4AD1" w:rsidRDefault="00F73702" w:rsidP="00F73702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320549D8" w14:textId="77777777" w:rsidR="00E707FD" w:rsidRPr="003D4AD1" w:rsidRDefault="00E707FD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E707FD" w:rsidRPr="003D4AD1" w14:paraId="27DBDA2B" w14:textId="77777777" w:rsidTr="00E707FD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EEBF2F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92E23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727</w:t>
            </w:r>
          </w:p>
        </w:tc>
      </w:tr>
      <w:tr w:rsidR="00E707FD" w:rsidRPr="003D4AD1" w14:paraId="3D15C3CE" w14:textId="77777777" w:rsidTr="00E707F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4D7B37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7CAD6C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10</w:t>
            </w:r>
          </w:p>
        </w:tc>
      </w:tr>
      <w:tr w:rsidR="00E707FD" w:rsidRPr="003D4AD1" w14:paraId="2573EC0E" w14:textId="77777777" w:rsidTr="00E707F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0578D3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F8F8F6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26 to 0.813</w:t>
            </w:r>
          </w:p>
        </w:tc>
      </w:tr>
      <w:tr w:rsidR="00E707FD" w:rsidRPr="003D4AD1" w14:paraId="45C54DDA" w14:textId="77777777" w:rsidTr="00E707F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33A422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2C9E65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3.716</w:t>
            </w:r>
          </w:p>
        </w:tc>
      </w:tr>
      <w:tr w:rsidR="00E707FD" w:rsidRPr="003D4AD1" w14:paraId="6FD3F04A" w14:textId="77777777" w:rsidTr="00E707F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4870C6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1B27D6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002</w:t>
            </w:r>
          </w:p>
        </w:tc>
      </w:tr>
    </w:tbl>
    <w:p w14:paraId="30B645E3" w14:textId="77777777" w:rsidR="00E707FD" w:rsidRPr="003D4AD1" w:rsidRDefault="00E707FD" w:rsidP="00E707FD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5BA3EACF" w14:textId="77777777" w:rsidR="00E707FD" w:rsidRPr="003D4AD1" w:rsidRDefault="00E707FD" w:rsidP="00E707FD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3A73DCC5" w14:textId="77777777" w:rsidR="00E707FD" w:rsidRPr="003D4AD1" w:rsidRDefault="00E707FD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0"/>
      </w:tblGrid>
      <w:tr w:rsidR="00E707FD" w:rsidRPr="003D4AD1" w14:paraId="3980953D" w14:textId="77777777" w:rsidTr="00E707FD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E935AE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BD0BF5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4343</w:t>
            </w:r>
          </w:p>
        </w:tc>
      </w:tr>
      <w:tr w:rsidR="00E707FD" w:rsidRPr="003D4AD1" w14:paraId="028F596C" w14:textId="77777777" w:rsidTr="00E707FD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EA19D5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EDBD98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≤2.437046579</w:t>
            </w:r>
          </w:p>
        </w:tc>
      </w:tr>
      <w:tr w:rsidR="00E707FD" w:rsidRPr="003D4AD1" w14:paraId="374EB677" w14:textId="77777777" w:rsidTr="00E707FD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66389C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96913C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72.00</w:t>
            </w:r>
          </w:p>
        </w:tc>
      </w:tr>
      <w:tr w:rsidR="00E707FD" w:rsidRPr="003D4AD1" w14:paraId="49EA81A0" w14:textId="77777777" w:rsidTr="00E707FD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BABCE2" w14:textId="77777777" w:rsidR="00E707FD" w:rsidRPr="003D4AD1" w:rsidRDefault="00E707FD" w:rsidP="00E70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ED1925" w14:textId="77777777" w:rsidR="00E707FD" w:rsidRPr="003D4AD1" w:rsidRDefault="00E707FD" w:rsidP="00E70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71.43</w:t>
            </w:r>
          </w:p>
        </w:tc>
      </w:tr>
    </w:tbl>
    <w:p w14:paraId="447BA127" w14:textId="77777777" w:rsidR="009A2E89" w:rsidRDefault="009A2E89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55E240B0" w14:textId="77777777" w:rsidR="005B5196" w:rsidRDefault="005B5196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63D892E0" w14:textId="77777777" w:rsidR="003D4AD1" w:rsidRPr="00DB4891" w:rsidRDefault="003D4AD1" w:rsidP="003D4AD1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4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An/Et ratio. The shaped blue area is the 95% confidence interval of the sensitivity at the given specificity.</w:t>
      </w:r>
    </w:p>
    <w:p w14:paraId="06878DA5" w14:textId="77777777" w:rsidR="003D4AD1" w:rsidRPr="00DB4891" w:rsidRDefault="003D4AD1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1951A67F" w14:textId="77777777" w:rsidR="009A2E89" w:rsidRPr="003D4AD1" w:rsidRDefault="009A2E89" w:rsidP="00E707F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3114F3A0" wp14:editId="0BD31F2A">
            <wp:extent cx="5716905" cy="4285615"/>
            <wp:effectExtent l="0" t="0" r="0" b="635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D0869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9A2E89" w:rsidRPr="003D4AD1" w14:paraId="3778D02A" w14:textId="77777777" w:rsidTr="009A2E89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E89FC7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46640B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38</w:t>
            </w:r>
          </w:p>
        </w:tc>
      </w:tr>
      <w:tr w:rsidR="009A2E89" w:rsidRPr="003D4AD1" w14:paraId="50CF34D8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D6B0C1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479941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61</w:t>
            </w:r>
          </w:p>
        </w:tc>
      </w:tr>
      <w:tr w:rsidR="009A2E89" w:rsidRPr="003D4AD1" w14:paraId="49F2D093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2B2154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AA6BB4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433 to 0.641</w:t>
            </w:r>
          </w:p>
        </w:tc>
      </w:tr>
      <w:tr w:rsidR="009A2E89" w:rsidRPr="003D4AD1" w14:paraId="4584B0E0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387EBC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291EB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79</w:t>
            </w:r>
          </w:p>
        </w:tc>
      </w:tr>
      <w:tr w:rsidR="009A2E89" w:rsidRPr="003D4AD1" w14:paraId="28425AFF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825D51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429B08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627</w:t>
            </w:r>
          </w:p>
        </w:tc>
      </w:tr>
    </w:tbl>
    <w:p w14:paraId="14A9C15B" w14:textId="77777777" w:rsidR="009A2E89" w:rsidRPr="003D4AD1" w:rsidRDefault="009A2E89" w:rsidP="009A2E89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4F6B75EE" w14:textId="77777777" w:rsidR="009A2E89" w:rsidRPr="003D4AD1" w:rsidRDefault="009A2E89" w:rsidP="009A2E89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68981C4D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0"/>
      </w:tblGrid>
      <w:tr w:rsidR="009A2E89" w:rsidRPr="003D4AD1" w14:paraId="1444AC5B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82A4F1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FE8BC3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1543</w:t>
            </w:r>
          </w:p>
        </w:tc>
      </w:tr>
      <w:tr w:rsidR="009A2E89" w:rsidRPr="003D4AD1" w14:paraId="1DDD8C30" w14:textId="77777777" w:rsidTr="009A2E89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94E3D8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F5A591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≤2.373938896</w:t>
            </w:r>
          </w:p>
        </w:tc>
      </w:tr>
      <w:tr w:rsidR="009A2E89" w:rsidRPr="003D4AD1" w14:paraId="5D23D939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57BF1D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4BA5C8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84.00</w:t>
            </w:r>
          </w:p>
        </w:tc>
      </w:tr>
      <w:tr w:rsidR="009A2E89" w:rsidRPr="003D4AD1" w14:paraId="6ABB1FE1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514B4E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C2C2E2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31.43</w:t>
            </w:r>
          </w:p>
        </w:tc>
      </w:tr>
    </w:tbl>
    <w:p w14:paraId="27C2FB64" w14:textId="77777777" w:rsidR="009A2E89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7E330071" w14:textId="77777777" w:rsidR="00E20ABD" w:rsidRDefault="00E20ABD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05A4FC72" w14:textId="77777777" w:rsidR="00E20ABD" w:rsidRDefault="00E20ABD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25754B9A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5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11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β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-OH-An/11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β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-OH-Et ratio. The shaped blue area is the 95% confidence interval of the sensitivity at the given specificity.</w:t>
      </w:r>
    </w:p>
    <w:p w14:paraId="1FE2108A" w14:textId="77777777" w:rsidR="00E20ABD" w:rsidRPr="00DB4891" w:rsidRDefault="00E20ABD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3EA13D73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3D5F4029" wp14:editId="0A2D3DB0">
            <wp:extent cx="5716905" cy="4285615"/>
            <wp:effectExtent l="0" t="0" r="0" b="63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F2AE9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22DE0716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9A2E89" w:rsidRPr="003D4AD1" w14:paraId="3C2ABDA5" w14:textId="77777777" w:rsidTr="009A2E89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C293AF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A87F5C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846</w:t>
            </w:r>
          </w:p>
        </w:tc>
      </w:tr>
      <w:tr w:rsidR="009A2E89" w:rsidRPr="003D4AD1" w14:paraId="7FD86B96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BA38E2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251D0D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468</w:t>
            </w:r>
          </w:p>
        </w:tc>
      </w:tr>
      <w:tr w:rsidR="009A2E89" w:rsidRPr="003D4AD1" w14:paraId="67938306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A460F7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28A6CB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758 to 0.912</w:t>
            </w:r>
          </w:p>
        </w:tc>
      </w:tr>
      <w:tr w:rsidR="009A2E89" w:rsidRPr="003D4AD1" w14:paraId="7B1D10B7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166FBF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C9C1CF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7.405</w:t>
            </w:r>
          </w:p>
        </w:tc>
      </w:tr>
      <w:tr w:rsidR="009A2E89" w:rsidRPr="003D4AD1" w14:paraId="1373B986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1739B0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0CDC7F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&lt;0.0001</w:t>
            </w:r>
          </w:p>
        </w:tc>
      </w:tr>
    </w:tbl>
    <w:p w14:paraId="59A104CC" w14:textId="77777777" w:rsidR="009A2E89" w:rsidRPr="003D4AD1" w:rsidRDefault="009A2E89" w:rsidP="009A2E89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1141EC04" w14:textId="77777777" w:rsidR="009A2E89" w:rsidRPr="003D4AD1" w:rsidRDefault="009A2E89" w:rsidP="009A2E89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29080A21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3"/>
      </w:tblGrid>
      <w:tr w:rsidR="009A2E89" w:rsidRPr="003D4AD1" w14:paraId="233E5B7F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796211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B3E3FE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7057</w:t>
            </w:r>
          </w:p>
        </w:tc>
      </w:tr>
      <w:tr w:rsidR="009A2E89" w:rsidRPr="003D4AD1" w14:paraId="31CF49F6" w14:textId="77777777" w:rsidTr="009A2E89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48D0E8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832FD8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&gt;9.402269511</w:t>
            </w:r>
          </w:p>
        </w:tc>
      </w:tr>
      <w:tr w:rsidR="009A2E89" w:rsidRPr="003D4AD1" w14:paraId="4CCEC891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5529B2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2D8EDE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92.00</w:t>
            </w:r>
          </w:p>
        </w:tc>
      </w:tr>
      <w:tr w:rsidR="009A2E89" w:rsidRPr="003D4AD1" w14:paraId="5469CA46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F14E80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5D4696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78.57</w:t>
            </w:r>
          </w:p>
        </w:tc>
      </w:tr>
    </w:tbl>
    <w:p w14:paraId="7981BAD7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00E9BB07" w14:textId="77777777" w:rsidR="009A2E89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21B8A4D5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6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5</w:t>
      </w:r>
      <w:r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-DHT/T. The shaped blue area is the 95% confidence interval of the sensitivity at the given specificity.</w:t>
      </w:r>
    </w:p>
    <w:p w14:paraId="43983614" w14:textId="77777777" w:rsidR="00E20ABD" w:rsidRPr="00DB4891" w:rsidRDefault="00E20ABD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415F732C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04A445C9" wp14:editId="2D15D004">
            <wp:extent cx="5716905" cy="4285615"/>
            <wp:effectExtent l="0" t="0" r="0" b="63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22F50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6B6DB8BF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9A2E89" w:rsidRPr="003D4AD1" w14:paraId="77EC7FE9" w14:textId="77777777" w:rsidTr="009A2E89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55696D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BA661F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46</w:t>
            </w:r>
          </w:p>
        </w:tc>
      </w:tr>
      <w:tr w:rsidR="009A2E89" w:rsidRPr="003D4AD1" w14:paraId="3C04E92A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F406E1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B8BBAF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762</w:t>
            </w:r>
          </w:p>
        </w:tc>
      </w:tr>
      <w:tr w:rsidR="009A2E89" w:rsidRPr="003D4AD1" w14:paraId="0A118357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71B9C4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F04EF2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41 to 0.741</w:t>
            </w:r>
          </w:p>
        </w:tc>
      </w:tr>
      <w:tr w:rsidR="009A2E89" w:rsidRPr="003D4AD1" w14:paraId="4D07708B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E869E2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32F5AA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1.913</w:t>
            </w:r>
          </w:p>
        </w:tc>
      </w:tr>
      <w:tr w:rsidR="009A2E89" w:rsidRPr="003D4AD1" w14:paraId="45B54638" w14:textId="77777777" w:rsidTr="009A2E8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757304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CA3739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558</w:t>
            </w:r>
          </w:p>
        </w:tc>
      </w:tr>
    </w:tbl>
    <w:p w14:paraId="5653BB3F" w14:textId="77777777" w:rsidR="009A2E89" w:rsidRPr="003D4AD1" w:rsidRDefault="009A2E89" w:rsidP="009A2E89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654335C1" w14:textId="77777777" w:rsidR="009A2E89" w:rsidRPr="003D4AD1" w:rsidRDefault="009A2E89" w:rsidP="009A2E89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5E720D18" w14:textId="77777777" w:rsidR="009A2E89" w:rsidRPr="003D4AD1" w:rsidRDefault="009A2E8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0"/>
      </w:tblGrid>
      <w:tr w:rsidR="009A2E89" w:rsidRPr="003D4AD1" w14:paraId="7D63AEFD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6D45B5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18117C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3914</w:t>
            </w:r>
          </w:p>
        </w:tc>
      </w:tr>
      <w:tr w:rsidR="009A2E89" w:rsidRPr="003D4AD1" w14:paraId="60953677" w14:textId="77777777" w:rsidTr="009A2E89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3D244E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A6C30A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≤0.280333156</w:t>
            </w:r>
          </w:p>
        </w:tc>
      </w:tr>
      <w:tr w:rsidR="009A2E89" w:rsidRPr="003D4AD1" w14:paraId="6E89C62F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575948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090821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52.00</w:t>
            </w:r>
          </w:p>
        </w:tc>
      </w:tr>
      <w:tr w:rsidR="009A2E89" w:rsidRPr="003D4AD1" w14:paraId="6323004A" w14:textId="77777777" w:rsidTr="009A2E8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84DE01" w14:textId="77777777" w:rsidR="009A2E89" w:rsidRPr="003D4AD1" w:rsidRDefault="009A2E89" w:rsidP="009A2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45999E" w14:textId="77777777" w:rsidR="009A2E89" w:rsidRPr="003D4AD1" w:rsidRDefault="009A2E89" w:rsidP="009A2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87.14</w:t>
            </w:r>
          </w:p>
        </w:tc>
      </w:tr>
    </w:tbl>
    <w:p w14:paraId="50CEF212" w14:textId="77777777" w:rsidR="00C0482F" w:rsidRPr="003D4AD1" w:rsidRDefault="00C0482F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2E29788D" w14:textId="77777777" w:rsidR="00C0482F" w:rsidRPr="003D4AD1" w:rsidRDefault="00C0482F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0802952A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7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5</w:t>
      </w:r>
      <w:r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-THB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/</w:t>
      </w:r>
      <w:r w:rsidR="005B5196"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THB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 xml:space="preserve"> ratio. The shaped blue area is the 95% confidence interval of the sensitivity at the given specificity.</w:t>
      </w:r>
    </w:p>
    <w:p w14:paraId="66211ADC" w14:textId="77777777" w:rsidR="00C0482F" w:rsidRPr="00DB4891" w:rsidRDefault="00C0482F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1F106961" w14:textId="6C36FC28" w:rsidR="00C0482F" w:rsidRPr="007F40B9" w:rsidRDefault="007F40B9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7F40B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 w:eastAsia="pl-PL"/>
        </w:rPr>
        <w:drawing>
          <wp:inline distT="0" distB="0" distL="0" distR="0" wp14:anchorId="7E3D6990" wp14:editId="1BB26130">
            <wp:extent cx="5722620" cy="448116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831" cy="448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76097" w14:textId="77777777" w:rsidR="00F96503" w:rsidRPr="003D4AD1" w:rsidRDefault="00F96503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F96503" w:rsidRPr="003D4AD1" w14:paraId="29256922" w14:textId="77777777" w:rsidTr="00F9650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315D17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CD2C33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87</w:t>
            </w:r>
          </w:p>
        </w:tc>
      </w:tr>
      <w:tr w:rsidR="00F96503" w:rsidRPr="003D4AD1" w14:paraId="386C00CD" w14:textId="77777777" w:rsidTr="00F965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3F1791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77E3D3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01</w:t>
            </w:r>
          </w:p>
        </w:tc>
      </w:tr>
      <w:tr w:rsidR="00F96503" w:rsidRPr="003D4AD1" w14:paraId="0A19B7E7" w14:textId="77777777" w:rsidTr="00F965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678893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EF298B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85 to 0.778</w:t>
            </w:r>
          </w:p>
        </w:tc>
      </w:tr>
      <w:tr w:rsidR="00F96503" w:rsidRPr="003D4AD1" w14:paraId="3369991F" w14:textId="77777777" w:rsidTr="00F965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B0DCE1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1673E9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3.115</w:t>
            </w:r>
          </w:p>
        </w:tc>
      </w:tr>
      <w:tr w:rsidR="00F96503" w:rsidRPr="003D4AD1" w14:paraId="59F143D1" w14:textId="77777777" w:rsidTr="00F965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240E41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43C535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018</w:t>
            </w:r>
          </w:p>
        </w:tc>
      </w:tr>
    </w:tbl>
    <w:p w14:paraId="17C3804C" w14:textId="77777777" w:rsidR="00F96503" w:rsidRPr="003D4AD1" w:rsidRDefault="00F96503" w:rsidP="00F9650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421DA625" w14:textId="77777777" w:rsidR="00F96503" w:rsidRPr="003D4AD1" w:rsidRDefault="00F96503" w:rsidP="00F9650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067BBEAC" w14:textId="77777777" w:rsidR="00F96503" w:rsidRPr="003D4AD1" w:rsidRDefault="00F96503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3"/>
      </w:tblGrid>
      <w:tr w:rsidR="00F96503" w:rsidRPr="003D4AD1" w14:paraId="344F9AD4" w14:textId="77777777" w:rsidTr="00F9650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4E8F2B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D757C9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3425</w:t>
            </w:r>
          </w:p>
        </w:tc>
      </w:tr>
      <w:tr w:rsidR="00F96503" w:rsidRPr="003D4AD1" w14:paraId="684C21E7" w14:textId="77777777" w:rsidTr="00F9650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F38490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318870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&gt;0.219661218</w:t>
            </w:r>
          </w:p>
        </w:tc>
      </w:tr>
      <w:tr w:rsidR="00F96503" w:rsidRPr="003D4AD1" w14:paraId="4E29A780" w14:textId="77777777" w:rsidTr="00F9650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BD865D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D889C2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92.00</w:t>
            </w:r>
          </w:p>
        </w:tc>
      </w:tr>
      <w:tr w:rsidR="00F96503" w:rsidRPr="003D4AD1" w14:paraId="313AEF9F" w14:textId="77777777" w:rsidTr="00F9650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0BB30A" w14:textId="77777777" w:rsidR="00F96503" w:rsidRPr="003D4AD1" w:rsidRDefault="00F96503" w:rsidP="00F9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E062CB" w14:textId="77777777" w:rsidR="00F96503" w:rsidRPr="003D4AD1" w:rsidRDefault="00F96503" w:rsidP="00F96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42.25</w:t>
            </w:r>
          </w:p>
        </w:tc>
      </w:tr>
    </w:tbl>
    <w:p w14:paraId="3D077390" w14:textId="77777777" w:rsidR="00E20ABD" w:rsidRDefault="00E20ABD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61E93C1E" w14:textId="77777777" w:rsidR="00E20ABD" w:rsidRDefault="00E20ABD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4BB43ED0" w14:textId="77777777" w:rsidR="00E20ABD" w:rsidRDefault="00E20ABD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5CDA8B53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8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5</w:t>
      </w:r>
      <w:r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-THF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/</w:t>
      </w:r>
      <w:r w:rsidR="005B5196"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THF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 xml:space="preserve"> ratio. The shaped blue area is the 95% confidence interval of the sensitivity at the given specificity.</w:t>
      </w:r>
    </w:p>
    <w:p w14:paraId="471FE038" w14:textId="77777777" w:rsidR="00E20ABD" w:rsidRPr="00DB4891" w:rsidRDefault="00E20ABD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2CE9A1DB" w14:textId="77777777" w:rsidR="00E20ABD" w:rsidRPr="00DB4891" w:rsidRDefault="00E20ABD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19F31C69" w14:textId="4AC62E25" w:rsidR="00E20ABD" w:rsidRDefault="007F40B9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7F40B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0948396C" wp14:editId="72C6C47B">
            <wp:extent cx="5552371" cy="518922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146" cy="519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5B76C" w14:textId="77777777" w:rsidR="00DB4891" w:rsidRPr="00DB4891" w:rsidRDefault="00DB4891" w:rsidP="00DB4891">
      <w:pPr>
        <w:pStyle w:val="Nagwek2"/>
        <w:rPr>
          <w:rFonts w:ascii="Arial" w:hAnsi="Arial" w:cs="Arial"/>
          <w:sz w:val="20"/>
          <w:szCs w:val="20"/>
          <w:lang w:val="en-US"/>
        </w:rPr>
      </w:pPr>
      <w:r w:rsidRPr="00DB4891">
        <w:rPr>
          <w:rFonts w:ascii="Arial" w:hAnsi="Arial" w:cs="Arial"/>
          <w:sz w:val="20"/>
          <w:szCs w:val="20"/>
          <w:lang w:val="en-US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519"/>
      </w:tblGrid>
      <w:tr w:rsidR="00DB4891" w14:paraId="5052B8EE" w14:textId="77777777" w:rsidTr="00DB4891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AA6473" w14:textId="77777777" w:rsidR="00DB4891" w:rsidRPr="00DB4891" w:rsidRDefault="00DB4891">
            <w:pPr>
              <w:pStyle w:val="NormalnyWeb"/>
              <w:rPr>
                <w:lang w:val="en-US"/>
              </w:rPr>
            </w:pPr>
            <w:r w:rsidRPr="00DB4891">
              <w:rPr>
                <w:lang w:val="en-US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DC9526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0.688</w:t>
            </w:r>
          </w:p>
        </w:tc>
      </w:tr>
      <w:tr w:rsidR="00DB4891" w14:paraId="238DE414" w14:textId="77777777" w:rsidTr="00DB489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8D7268" w14:textId="77777777" w:rsidR="00DB4891" w:rsidRDefault="00DB4891">
            <w:pPr>
              <w:pStyle w:val="Normalny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6AC17F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0.0578</w:t>
            </w:r>
          </w:p>
        </w:tc>
      </w:tr>
      <w:tr w:rsidR="00DB4891" w14:paraId="37300DB1" w14:textId="77777777" w:rsidTr="00DB489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739CEC" w14:textId="77777777" w:rsidR="00DB4891" w:rsidRDefault="00DB4891">
            <w:pPr>
              <w:pStyle w:val="NormalnyWeb"/>
            </w:pPr>
            <w:r>
              <w:t>95% </w:t>
            </w:r>
            <w:proofErr w:type="spellStart"/>
            <w:r>
              <w:t>Confidence</w:t>
            </w:r>
            <w:proofErr w:type="spellEnd"/>
            <w:r>
              <w:t> </w:t>
            </w:r>
            <w:proofErr w:type="spellStart"/>
            <w:r>
              <w:t>interval</w:t>
            </w:r>
            <w:proofErr w:type="spellEnd"/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57D26B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0.586 to 0.779</w:t>
            </w:r>
          </w:p>
        </w:tc>
      </w:tr>
      <w:tr w:rsidR="00DB4891" w14:paraId="19A49736" w14:textId="77777777" w:rsidTr="00DB489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8A0954" w14:textId="77777777" w:rsidR="00DB4891" w:rsidRDefault="00DB4891">
            <w:pPr>
              <w:pStyle w:val="NormalnyWeb"/>
            </w:pPr>
            <w:r>
              <w:t>z </w:t>
            </w:r>
            <w:proofErr w:type="spellStart"/>
            <w: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94C709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3.259</w:t>
            </w:r>
          </w:p>
        </w:tc>
      </w:tr>
      <w:tr w:rsidR="00DB4891" w14:paraId="6ADA8612" w14:textId="77777777" w:rsidTr="00DB489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49BE85" w14:textId="77777777" w:rsidR="00DB4891" w:rsidRDefault="00DB4891">
            <w:pPr>
              <w:pStyle w:val="NormalnyWeb"/>
            </w:pPr>
            <w:proofErr w:type="spellStart"/>
            <w:r>
              <w:t>Significance</w:t>
            </w:r>
            <w:proofErr w:type="spellEnd"/>
            <w:r>
              <w:t> </w:t>
            </w:r>
            <w:proofErr w:type="spellStart"/>
            <w:r>
              <w:t>level</w:t>
            </w:r>
            <w:proofErr w:type="spellEnd"/>
            <w:r>
              <w:t> P (</w:t>
            </w:r>
            <w:proofErr w:type="spellStart"/>
            <w:r>
              <w:t>Area</w:t>
            </w:r>
            <w:proofErr w:type="spellEnd"/>
            <w: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1ECE3B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0.0011</w:t>
            </w:r>
          </w:p>
        </w:tc>
      </w:tr>
    </w:tbl>
    <w:p w14:paraId="5C565C2B" w14:textId="77777777" w:rsidR="00DB4891" w:rsidRDefault="00DB4891" w:rsidP="00DB4891">
      <w:pPr>
        <w:pStyle w:val="small"/>
        <w:ind w:left="12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Long</w:t>
      </w:r>
      <w:proofErr w:type="spellEnd"/>
      <w:r>
        <w:rPr>
          <w:sz w:val="18"/>
          <w:szCs w:val="18"/>
        </w:rPr>
        <w:t xml:space="preserve"> et al., 1988</w:t>
      </w:r>
    </w:p>
    <w:p w14:paraId="781AD2BB" w14:textId="77777777" w:rsidR="00DB4891" w:rsidRDefault="00DB4891" w:rsidP="00DB4891">
      <w:pPr>
        <w:pStyle w:val="small"/>
        <w:ind w:left="12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inomi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xact</w:t>
      </w:r>
      <w:proofErr w:type="spellEnd"/>
    </w:p>
    <w:p w14:paraId="38134C77" w14:textId="77777777" w:rsidR="00DB4891" w:rsidRDefault="00DB4891" w:rsidP="00DB4891">
      <w:pPr>
        <w:pStyle w:val="Nagwek2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Youden</w:t>
      </w:r>
      <w:proofErr w:type="spellEnd"/>
      <w:r>
        <w:rPr>
          <w:rFonts w:ascii="Arial" w:hAnsi="Arial" w:cs="Arial"/>
          <w:sz w:val="20"/>
          <w:szCs w:val="20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525"/>
      </w:tblGrid>
      <w:tr w:rsidR="00DB4891" w14:paraId="70F39E20" w14:textId="77777777" w:rsidTr="00DB4891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6946DF" w14:textId="77777777" w:rsidR="00DB4891" w:rsidRDefault="00DB4891">
            <w:pPr>
              <w:pStyle w:val="NormalnyWeb"/>
            </w:pPr>
            <w:proofErr w:type="spellStart"/>
            <w:r>
              <w:lastRenderedPageBreak/>
              <w:t>Youden</w:t>
            </w:r>
            <w:proofErr w:type="spellEnd"/>
            <w: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D0CA73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0.3420</w:t>
            </w:r>
          </w:p>
        </w:tc>
      </w:tr>
      <w:tr w:rsidR="00DB4891" w14:paraId="4D1E53AB" w14:textId="77777777" w:rsidTr="00DB4891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0637AC" w14:textId="77777777" w:rsidR="00DB4891" w:rsidRDefault="00DB4891">
            <w:pPr>
              <w:pStyle w:val="NormalnyWeb"/>
            </w:pPr>
            <w:proofErr w:type="spellStart"/>
            <w:r>
              <w:t>Associated</w:t>
            </w:r>
            <w:proofErr w:type="spellEnd"/>
            <w:r>
              <w:t> </w:t>
            </w:r>
            <w:proofErr w:type="spellStart"/>
            <w: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9299AE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&gt;0.771610923</w:t>
            </w:r>
          </w:p>
        </w:tc>
      </w:tr>
      <w:tr w:rsidR="00DB4891" w14:paraId="040378A4" w14:textId="77777777" w:rsidTr="00DB4891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7CAE74" w14:textId="77777777" w:rsidR="00DB4891" w:rsidRDefault="00DB4891">
            <w:pPr>
              <w:pStyle w:val="NormalnyWeb"/>
            </w:pPr>
            <w:proofErr w:type="spellStart"/>
            <w: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3D4EC4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68.00</w:t>
            </w:r>
          </w:p>
        </w:tc>
      </w:tr>
      <w:tr w:rsidR="00DB4891" w14:paraId="41EEF230" w14:textId="77777777" w:rsidTr="00DB4891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37F157" w14:textId="77777777" w:rsidR="00DB4891" w:rsidRDefault="00DB4891">
            <w:pPr>
              <w:pStyle w:val="NormalnyWeb"/>
            </w:pPr>
            <w:proofErr w:type="spellStart"/>
            <w: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324E34" w14:textId="77777777" w:rsidR="00DB4891" w:rsidRDefault="00DB4891">
            <w:pPr>
              <w:pStyle w:val="NormalnyWeb"/>
              <w:jc w:val="right"/>
            </w:pPr>
            <w:r>
              <w:rPr>
                <w:rStyle w:val="result"/>
              </w:rPr>
              <w:t>66.20</w:t>
            </w:r>
          </w:p>
        </w:tc>
      </w:tr>
    </w:tbl>
    <w:p w14:paraId="06CDF85A" w14:textId="77777777" w:rsidR="00DB4891" w:rsidRPr="007F40B9" w:rsidRDefault="00DB4891" w:rsidP="00DB4891">
      <w:pPr>
        <w:pStyle w:val="Nagwek2"/>
        <w:rPr>
          <w:rFonts w:ascii="Arial" w:hAnsi="Arial" w:cs="Arial"/>
          <w:vanish/>
          <w:sz w:val="20"/>
          <w:szCs w:val="20"/>
          <w:lang w:val="en-US"/>
        </w:rPr>
      </w:pPr>
      <w:r w:rsidRPr="007F40B9">
        <w:rPr>
          <w:rFonts w:ascii="Arial" w:hAnsi="Arial" w:cs="Arial"/>
          <w:vanish/>
          <w:sz w:val="20"/>
          <w:szCs w:val="20"/>
          <w:lang w:val="en-US"/>
        </w:rPr>
        <w:t xml:space="preserve">Criterion values and coordinates of the ROC curve </w:t>
      </w:r>
      <w:r w:rsidR="00BE599C">
        <w:rPr>
          <w:vanish/>
        </w:rPr>
        <w:fldChar w:fldCharType="begin"/>
      </w:r>
      <w:r w:rsidR="00BE599C" w:rsidRPr="00BE599C">
        <w:rPr>
          <w:vanish/>
          <w:lang w:val="en-US"/>
        </w:rPr>
        <w:instrText xml:space="preserve"> HYPERLINK "javascript:showdiv('d2','d3','table1');" </w:instrText>
      </w:r>
      <w:r w:rsidR="00BE599C">
        <w:rPr>
          <w:vanish/>
        </w:rPr>
        <w:fldChar w:fldCharType="separate"/>
      </w:r>
      <w:r w:rsidRPr="007F40B9">
        <w:rPr>
          <w:rStyle w:val="Hipercze"/>
          <w:rFonts w:ascii="Arial" w:hAnsi="Arial" w:cs="Arial"/>
          <w:b w:val="0"/>
          <w:bCs w:val="0"/>
          <w:vanish/>
          <w:sz w:val="20"/>
          <w:szCs w:val="20"/>
          <w:lang w:val="en-US"/>
        </w:rPr>
        <w:t>[Show]</w:t>
      </w:r>
      <w:r w:rsidR="00BE599C">
        <w:rPr>
          <w:rStyle w:val="Hipercze"/>
          <w:rFonts w:ascii="Arial" w:hAnsi="Arial" w:cs="Arial"/>
          <w:b w:val="0"/>
          <w:bCs w:val="0"/>
          <w:vanish/>
          <w:sz w:val="20"/>
          <w:szCs w:val="20"/>
          <w:lang w:val="en-US"/>
        </w:rPr>
        <w:fldChar w:fldCharType="end"/>
      </w:r>
    </w:p>
    <w:p w14:paraId="26BD512A" w14:textId="77777777" w:rsidR="00E20ABD" w:rsidRPr="00DB4891" w:rsidRDefault="00E20ABD" w:rsidP="00F9650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47DF8223" w14:textId="77777777" w:rsidR="00F96503" w:rsidRPr="00DB4891" w:rsidRDefault="00F96503" w:rsidP="00DB4891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/>
          <w:bCs/>
          <w:vanish/>
          <w:sz w:val="20"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/>
          <w:bCs/>
          <w:vanish/>
          <w:sz w:val="20"/>
          <w:szCs w:val="20"/>
          <w:lang w:val="en-US" w:eastAsia="pl-PL"/>
        </w:rPr>
        <w:t xml:space="preserve">Criterion values and coordinates of the ROC curve </w:t>
      </w:r>
      <w:r w:rsidR="00BE599C">
        <w:rPr>
          <w:vanish/>
        </w:rPr>
        <w:fldChar w:fldCharType="begin"/>
      </w:r>
      <w:r w:rsidR="00BE599C" w:rsidRPr="00BE599C">
        <w:rPr>
          <w:vanish/>
          <w:lang w:val="en-US"/>
        </w:rPr>
        <w:instrText xml:space="preserve"> HYPERLINK "javascript:showdiv('d0','d1','table1');" </w:instrText>
      </w:r>
      <w:r w:rsidR="00BE599C">
        <w:rPr>
          <w:vanish/>
        </w:rPr>
        <w:fldChar w:fldCharType="separate"/>
      </w:r>
      <w:r w:rsidRPr="00DB4891">
        <w:rPr>
          <w:rFonts w:ascii="Times New Roman" w:eastAsia="Times New Roman" w:hAnsi="Times New Roman" w:cs="Times New Roman"/>
          <w:vanish/>
          <w:color w:val="0000FF"/>
          <w:sz w:val="20"/>
          <w:szCs w:val="20"/>
          <w:u w:val="single"/>
          <w:lang w:val="en-US" w:eastAsia="pl-PL"/>
        </w:rPr>
        <w:t>[Show]</w:t>
      </w:r>
      <w:r w:rsidR="00BE599C">
        <w:rPr>
          <w:rFonts w:ascii="Times New Roman" w:eastAsia="Times New Roman" w:hAnsi="Times New Roman" w:cs="Times New Roman"/>
          <w:vanish/>
          <w:color w:val="0000FF"/>
          <w:sz w:val="20"/>
          <w:szCs w:val="20"/>
          <w:u w:val="single"/>
          <w:lang w:val="en-US" w:eastAsia="pl-PL"/>
        </w:rPr>
        <w:fldChar w:fldCharType="end"/>
      </w:r>
    </w:p>
    <w:p w14:paraId="6490564C" w14:textId="77777777" w:rsidR="00E20ABD" w:rsidRDefault="00E20ABD" w:rsidP="00DB4891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104B9CCB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9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[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 xml:space="preserve">C+ 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β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+THF]/F ratio. The shaped blue area is the 95% confidence interval of the sensitivity at the given specificity.</w:t>
      </w:r>
    </w:p>
    <w:p w14:paraId="3FCAE2E6" w14:textId="77777777" w:rsidR="00E20ABD" w:rsidRPr="003D4AD1" w:rsidRDefault="00E20ABD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656F7283" w14:textId="77777777" w:rsidR="000E2D83" w:rsidRPr="003D4AD1" w:rsidRDefault="00C0482F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0526E1FC" wp14:editId="3FB8275C">
            <wp:extent cx="5716905" cy="4285615"/>
            <wp:effectExtent l="0" t="0" r="0" b="63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8E713" w14:textId="77777777" w:rsidR="000E2D83" w:rsidRPr="003D4AD1" w:rsidRDefault="000E2D83" w:rsidP="009A2E89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4215BBCA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0E2D83" w:rsidRPr="003D4AD1" w14:paraId="19F961A0" w14:textId="77777777" w:rsidTr="000E2D8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D1FFD6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508B35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85</w:t>
            </w:r>
          </w:p>
        </w:tc>
      </w:tr>
      <w:tr w:rsidR="000E2D83" w:rsidRPr="003D4AD1" w14:paraId="5750CDBD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22E3C9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895363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38</w:t>
            </w:r>
          </w:p>
        </w:tc>
      </w:tr>
      <w:tr w:rsidR="000E2D83" w:rsidRPr="003D4AD1" w14:paraId="574A7516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F19E28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4D3DD9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82 to 0.777</w:t>
            </w:r>
          </w:p>
        </w:tc>
      </w:tr>
      <w:tr w:rsidR="000E2D83" w:rsidRPr="003D4AD1" w14:paraId="75768FAC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7AC33A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A07A0A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2.902</w:t>
            </w:r>
          </w:p>
        </w:tc>
      </w:tr>
      <w:tr w:rsidR="000E2D83" w:rsidRPr="003D4AD1" w14:paraId="109AC19C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72A29B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D50E85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037</w:t>
            </w:r>
          </w:p>
        </w:tc>
      </w:tr>
    </w:tbl>
    <w:p w14:paraId="1C02477B" w14:textId="77777777" w:rsidR="000E2D83" w:rsidRPr="003D4AD1" w:rsidRDefault="000E2D83" w:rsidP="000E2D8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1E7CE9F1" w14:textId="77777777" w:rsidR="000E2D83" w:rsidRPr="003D4AD1" w:rsidRDefault="000E2D83" w:rsidP="000E2D8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lastRenderedPageBreak/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39277521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503"/>
      </w:tblGrid>
      <w:tr w:rsidR="000E2D83" w:rsidRPr="003D4AD1" w14:paraId="3C593F4E" w14:textId="77777777" w:rsidTr="000E2D8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C53DC4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DF6CAE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3029</w:t>
            </w:r>
          </w:p>
        </w:tc>
      </w:tr>
      <w:tr w:rsidR="000E2D83" w:rsidRPr="003D4AD1" w14:paraId="713D3D13" w14:textId="77777777" w:rsidTr="000E2D8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DE62FC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883A9B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&gt;15.391331547</w:t>
            </w:r>
          </w:p>
        </w:tc>
      </w:tr>
      <w:tr w:rsidR="000E2D83" w:rsidRPr="003D4AD1" w14:paraId="7CB68863" w14:textId="77777777" w:rsidTr="000E2D8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5CE9E7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862140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36.00</w:t>
            </w:r>
          </w:p>
        </w:tc>
      </w:tr>
      <w:tr w:rsidR="000E2D83" w:rsidRPr="003D4AD1" w14:paraId="22593118" w14:textId="77777777" w:rsidTr="000E2D8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9B2CA3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0C27A2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94.29</w:t>
            </w:r>
          </w:p>
        </w:tc>
      </w:tr>
    </w:tbl>
    <w:p w14:paraId="52BD3059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3EF49CE0" w14:textId="77777777" w:rsidR="000E2D83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49330F59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1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0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[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 xml:space="preserve">Cl+ 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β</w:t>
      </w:r>
      <w:proofErr w:type="spellStart"/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l+THE</w:t>
      </w:r>
      <w:proofErr w:type="spellEnd"/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]/E ratio. The shaped blue area is the 95% confidence interval of the sensitivity at the given specificity.</w:t>
      </w:r>
    </w:p>
    <w:p w14:paraId="46E0983B" w14:textId="77777777" w:rsidR="00E20ABD" w:rsidRPr="00DB4891" w:rsidRDefault="00E20ABD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313CF38A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16CAD1B6" wp14:editId="7DDBEC0F">
            <wp:extent cx="5716905" cy="4285615"/>
            <wp:effectExtent l="0" t="0" r="0" b="63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7C263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0E2D83" w:rsidRPr="003D4AD1" w14:paraId="3CBD2C66" w14:textId="77777777" w:rsidTr="000E2D8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C90DDB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2565BF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721</w:t>
            </w:r>
          </w:p>
        </w:tc>
      </w:tr>
      <w:tr w:rsidR="000E2D83" w:rsidRPr="003D4AD1" w14:paraId="344F749D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5D20FE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C7853E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79</w:t>
            </w:r>
          </w:p>
        </w:tc>
      </w:tr>
      <w:tr w:rsidR="000E2D83" w:rsidRPr="003D4AD1" w14:paraId="66170C63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3983C0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8038FD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19 to 0.808</w:t>
            </w:r>
          </w:p>
        </w:tc>
      </w:tr>
      <w:tr w:rsidR="000E2D83" w:rsidRPr="003D4AD1" w14:paraId="1D728CC9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4320F0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534B0A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3.248</w:t>
            </w:r>
          </w:p>
        </w:tc>
      </w:tr>
      <w:tr w:rsidR="000E2D83" w:rsidRPr="003D4AD1" w14:paraId="45C2DE55" w14:textId="77777777" w:rsidTr="000E2D8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FBFCE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BE11EE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012</w:t>
            </w:r>
          </w:p>
        </w:tc>
      </w:tr>
    </w:tbl>
    <w:p w14:paraId="5FD83AEB" w14:textId="77777777" w:rsidR="000E2D83" w:rsidRPr="003D4AD1" w:rsidRDefault="000E2D83" w:rsidP="000E2D8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055933A0" w14:textId="77777777" w:rsidR="000E2D83" w:rsidRPr="003D4AD1" w:rsidRDefault="000E2D83" w:rsidP="000E2D8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4A1E23F7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500"/>
      </w:tblGrid>
      <w:tr w:rsidR="000E2D83" w:rsidRPr="003D4AD1" w14:paraId="189D0599" w14:textId="77777777" w:rsidTr="000E2D8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56A655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37B80F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4000</w:t>
            </w:r>
          </w:p>
        </w:tc>
      </w:tr>
      <w:tr w:rsidR="000E2D83" w:rsidRPr="003D4AD1" w14:paraId="19E25C29" w14:textId="77777777" w:rsidTr="000E2D8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EC7E0C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AC666E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≤33.894616355</w:t>
            </w:r>
          </w:p>
        </w:tc>
      </w:tr>
      <w:tr w:rsidR="000E2D83" w:rsidRPr="003D4AD1" w14:paraId="432061EC" w14:textId="77777777" w:rsidTr="000E2D8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F64E57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2810FB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80.00</w:t>
            </w:r>
          </w:p>
        </w:tc>
      </w:tr>
      <w:tr w:rsidR="000E2D83" w:rsidRPr="003D4AD1" w14:paraId="4F41C783" w14:textId="77777777" w:rsidTr="000E2D8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59746C" w14:textId="77777777" w:rsidR="000E2D83" w:rsidRPr="003D4AD1" w:rsidRDefault="000E2D83" w:rsidP="000E2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D43D56" w14:textId="77777777" w:rsidR="000E2D83" w:rsidRPr="003D4AD1" w:rsidRDefault="000E2D83" w:rsidP="000E2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60.00</w:t>
            </w:r>
          </w:p>
        </w:tc>
      </w:tr>
    </w:tbl>
    <w:p w14:paraId="298FBA11" w14:textId="77777777" w:rsidR="000E2D83" w:rsidRPr="003D4AD1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09E1F0FA" w14:textId="77777777" w:rsidR="000E2D83" w:rsidRDefault="000E2D83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3BE64F48" w14:textId="77777777" w:rsidR="00E20ABD" w:rsidRDefault="00E20ABD" w:rsidP="000E2D8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0D7C5A4C" w14:textId="77777777" w:rsidR="00E20ABD" w:rsidRPr="00DB4891" w:rsidRDefault="00E20ABD" w:rsidP="005B5196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1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1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[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+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l]/[THF+5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THF+THE] ratio. The shaped blue area is the 95% confidence interval of the sensitivity at the given specificity.</w:t>
      </w:r>
    </w:p>
    <w:p w14:paraId="76A0C09D" w14:textId="77777777" w:rsidR="00E20ABD" w:rsidRPr="00DB4891" w:rsidRDefault="00E20ABD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100A5148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78FBFD72" wp14:editId="7637044F">
            <wp:extent cx="5716905" cy="4285615"/>
            <wp:effectExtent l="0" t="0" r="0" b="635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CEF93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14DFD1FE" w14:textId="77777777" w:rsidR="006365F3" w:rsidRPr="003D4AD1" w:rsidRDefault="00E20ABD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br w:type="textWrapping" w:clear="all"/>
      </w:r>
      <w:r w:rsidR="006365F3"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6365F3" w:rsidRPr="003D4AD1" w14:paraId="17CE9150" w14:textId="77777777" w:rsidTr="006365F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87ACDA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FF0E26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620</w:t>
            </w:r>
          </w:p>
        </w:tc>
      </w:tr>
      <w:tr w:rsidR="006365F3" w:rsidRPr="003D4AD1" w14:paraId="6381FF9E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A964CE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8D1C42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93</w:t>
            </w:r>
          </w:p>
        </w:tc>
      </w:tr>
      <w:tr w:rsidR="006365F3" w:rsidRPr="003D4AD1" w14:paraId="65F11377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38431E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738CE5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15 to 0.718</w:t>
            </w:r>
          </w:p>
        </w:tc>
      </w:tr>
      <w:tr w:rsidR="006365F3" w:rsidRPr="003D4AD1" w14:paraId="7074A07D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84BA1C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E4A401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1.731</w:t>
            </w:r>
          </w:p>
        </w:tc>
      </w:tr>
      <w:tr w:rsidR="006365F3" w:rsidRPr="003D4AD1" w14:paraId="5001E19C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3DCB5A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AF23EB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834</w:t>
            </w:r>
          </w:p>
        </w:tc>
      </w:tr>
    </w:tbl>
    <w:p w14:paraId="73390598" w14:textId="77777777" w:rsidR="006365F3" w:rsidRPr="003D4AD1" w:rsidRDefault="006365F3" w:rsidP="006365F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6D9895F2" w14:textId="77777777" w:rsidR="006365F3" w:rsidRPr="003D4AD1" w:rsidRDefault="006365F3" w:rsidP="006365F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11BD5D54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lastRenderedPageBreak/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400"/>
      </w:tblGrid>
      <w:tr w:rsidR="006365F3" w:rsidRPr="003D4AD1" w14:paraId="7CDF79FC" w14:textId="77777777" w:rsidTr="006365F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B20F19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F9F2AB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2286</w:t>
            </w:r>
          </w:p>
        </w:tc>
      </w:tr>
      <w:tr w:rsidR="006365F3" w:rsidRPr="003D4AD1" w14:paraId="02087B06" w14:textId="77777777" w:rsidTr="006365F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57C005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6E42E0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≤0.249247965</w:t>
            </w:r>
          </w:p>
        </w:tc>
      </w:tr>
      <w:tr w:rsidR="006365F3" w:rsidRPr="003D4AD1" w14:paraId="2F7E6FAF" w14:textId="77777777" w:rsidTr="006365F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643B05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38FE3F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60.00</w:t>
            </w:r>
          </w:p>
        </w:tc>
      </w:tr>
      <w:tr w:rsidR="006365F3" w:rsidRPr="003D4AD1" w14:paraId="778F35CF" w14:textId="77777777" w:rsidTr="006365F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8F5A47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871722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62.86</w:t>
            </w:r>
          </w:p>
        </w:tc>
      </w:tr>
    </w:tbl>
    <w:p w14:paraId="4C104AD2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2813479C" w14:textId="77777777" w:rsidR="006365F3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p w14:paraId="06AF060A" w14:textId="77777777" w:rsidR="00E20ABD" w:rsidRPr="00DB4891" w:rsidRDefault="00E20ABD" w:rsidP="00E20ABD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Cs/>
          <w:szCs w:val="20"/>
          <w:lang w:val="en-US" w:eastAsia="pl-PL"/>
        </w:rPr>
      </w:pP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Figure S</w:t>
      </w:r>
      <w:r w:rsidR="003245D9"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1</w:t>
      </w:r>
      <w:r w:rsidR="005B5196">
        <w:rPr>
          <w:rFonts w:ascii="Times New Roman" w:eastAsia="Times New Roman" w:hAnsi="Times New Roman" w:cs="Times New Roman"/>
          <w:bCs/>
          <w:szCs w:val="20"/>
          <w:lang w:val="en-US" w:eastAsia="pl-PL"/>
        </w:rPr>
        <w:t>2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. Results of the analysis of the ROC curve for [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β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+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β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Cl]/[THF+5</w:t>
      </w:r>
      <w:r w:rsidRPr="00E20ABD">
        <w:rPr>
          <w:rFonts w:ascii="Times New Roman" w:eastAsia="Times New Roman" w:hAnsi="Times New Roman" w:cs="Times New Roman"/>
          <w:bCs/>
          <w:szCs w:val="20"/>
          <w:lang w:eastAsia="pl-PL"/>
        </w:rPr>
        <w:t>α</w:t>
      </w:r>
      <w:r w:rsidRPr="00DB4891">
        <w:rPr>
          <w:rFonts w:ascii="Times New Roman" w:eastAsia="Times New Roman" w:hAnsi="Times New Roman" w:cs="Times New Roman"/>
          <w:bCs/>
          <w:szCs w:val="20"/>
          <w:lang w:val="en-US" w:eastAsia="pl-PL"/>
        </w:rPr>
        <w:t>THF+THE] ratio. The shaped blue area is the 95% confidence interval of the sensitivity at the given specificity.</w:t>
      </w:r>
    </w:p>
    <w:p w14:paraId="0387635C" w14:textId="77777777" w:rsidR="00E20ABD" w:rsidRPr="00DB4891" w:rsidRDefault="00E20ABD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</w:p>
    <w:p w14:paraId="7BFB7CF6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r w:rsidRPr="003D4AD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pl-PL"/>
        </w:rPr>
        <w:drawing>
          <wp:inline distT="0" distB="0" distL="0" distR="0" wp14:anchorId="37AD3B51" wp14:editId="0BC96C91">
            <wp:extent cx="5716905" cy="4285615"/>
            <wp:effectExtent l="0" t="0" r="0" b="635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5E093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Area under the ROC curve (AUC)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396"/>
      </w:tblGrid>
      <w:tr w:rsidR="006365F3" w:rsidRPr="003D4AD1" w14:paraId="144E8CE2" w14:textId="77777777" w:rsidTr="006365F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B5674E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48F793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574</w:t>
            </w:r>
          </w:p>
        </w:tc>
      </w:tr>
      <w:tr w:rsidR="006365F3" w:rsidRPr="003D4AD1" w14:paraId="30C47F3F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7F82B6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tandard Error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C633F8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0699</w:t>
            </w:r>
          </w:p>
        </w:tc>
      </w:tr>
      <w:tr w:rsidR="006365F3" w:rsidRPr="003D4AD1" w14:paraId="0B0ACAB7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5258AB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%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fide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08E95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468 to 0.675</w:t>
            </w:r>
          </w:p>
        </w:tc>
      </w:tr>
      <w:tr w:rsidR="006365F3" w:rsidRPr="003D4AD1" w14:paraId="44B901B1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0F8721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BFBCC1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1.054</w:t>
            </w:r>
          </w:p>
        </w:tc>
      </w:tr>
      <w:tr w:rsidR="006365F3" w:rsidRPr="003D4AD1" w14:paraId="343D395E" w14:textId="77777777" w:rsidTr="006365F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82CB61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vel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P (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ea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C1072E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2920</w:t>
            </w:r>
          </w:p>
        </w:tc>
      </w:tr>
    </w:tbl>
    <w:p w14:paraId="2BCE93D5" w14:textId="77777777" w:rsidR="006365F3" w:rsidRPr="003D4AD1" w:rsidRDefault="006365F3" w:rsidP="006365F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a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DeLong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et al., 1988</w:t>
      </w:r>
    </w:p>
    <w:p w14:paraId="2F0A0D33" w14:textId="77777777" w:rsidR="006365F3" w:rsidRPr="003D4AD1" w:rsidRDefault="006365F3" w:rsidP="006365F3">
      <w:pPr>
        <w:spacing w:after="0" w:line="240" w:lineRule="auto"/>
        <w:ind w:left="120"/>
        <w:rPr>
          <w:rFonts w:ascii="Times New Roman" w:eastAsia="Times New Roman" w:hAnsi="Times New Roman" w:cs="Times New Roman"/>
          <w:sz w:val="18"/>
          <w:szCs w:val="18"/>
          <w:lang w:eastAsia="pl-PL"/>
        </w:rPr>
      </w:pPr>
      <w:r w:rsidRPr="003D4AD1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l-PL"/>
        </w:rPr>
        <w:t>b</w:t>
      </w:r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Binomial</w:t>
      </w:r>
      <w:proofErr w:type="spellEnd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 xml:space="preserve"> </w:t>
      </w:r>
      <w:proofErr w:type="spellStart"/>
      <w:r w:rsidRPr="003D4AD1">
        <w:rPr>
          <w:rFonts w:ascii="Times New Roman" w:eastAsia="Times New Roman" w:hAnsi="Times New Roman" w:cs="Times New Roman"/>
          <w:sz w:val="18"/>
          <w:szCs w:val="18"/>
          <w:lang w:eastAsia="pl-PL"/>
        </w:rPr>
        <w:t>exact</w:t>
      </w:r>
      <w:proofErr w:type="spellEnd"/>
    </w:p>
    <w:p w14:paraId="2FA9278F" w14:textId="77777777" w:rsidR="006365F3" w:rsidRPr="003D4AD1" w:rsidRDefault="006365F3" w:rsidP="006365F3">
      <w:pPr>
        <w:spacing w:before="240" w:after="144" w:line="240" w:lineRule="auto"/>
        <w:ind w:left="1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  <w:proofErr w:type="spellStart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>Youden</w:t>
      </w:r>
      <w:proofErr w:type="spellEnd"/>
      <w:r w:rsidRPr="003D4AD1"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  <w:t xml:space="preserve"> index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200"/>
      </w:tblGrid>
      <w:tr w:rsidR="006365F3" w:rsidRPr="003D4AD1" w14:paraId="4A50A5A7" w14:textId="77777777" w:rsidTr="006365F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5F5E1D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ouden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index J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AA24BF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0.1943</w:t>
            </w:r>
          </w:p>
        </w:tc>
      </w:tr>
      <w:tr w:rsidR="006365F3" w:rsidRPr="003D4AD1" w14:paraId="7857D9B9" w14:textId="77777777" w:rsidTr="006365F3">
        <w:tc>
          <w:tcPr>
            <w:tcW w:w="37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EFD1A9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Associated</w:t>
            </w:r>
            <w:proofErr w:type="spellEnd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riter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4AF9A5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≤0.1434364</w:t>
            </w:r>
          </w:p>
        </w:tc>
      </w:tr>
      <w:tr w:rsidR="006365F3" w:rsidRPr="003D4AD1" w14:paraId="7C6AA7E8" w14:textId="77777777" w:rsidTr="006365F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48838B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EB56B8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48.00</w:t>
            </w:r>
          </w:p>
        </w:tc>
      </w:tr>
      <w:tr w:rsidR="006365F3" w:rsidRPr="003D4AD1" w14:paraId="01D39164" w14:textId="77777777" w:rsidTr="006365F3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B87209" w14:textId="77777777" w:rsidR="006365F3" w:rsidRPr="003D4AD1" w:rsidRDefault="006365F3" w:rsidP="006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D4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FB7566" w14:textId="77777777" w:rsidR="006365F3" w:rsidRPr="003D4AD1" w:rsidRDefault="006365F3" w:rsidP="006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D4AD1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  <w:lang w:eastAsia="pl-PL"/>
              </w:rPr>
              <w:t>71.43</w:t>
            </w:r>
          </w:p>
        </w:tc>
      </w:tr>
    </w:tbl>
    <w:p w14:paraId="7D1DFAE7" w14:textId="77777777" w:rsidR="00F73702" w:rsidRPr="003D4AD1" w:rsidRDefault="00F73702">
      <w:pPr>
        <w:rPr>
          <w:rFonts w:ascii="Times New Roman" w:hAnsi="Times New Roman" w:cs="Times New Roman"/>
          <w:lang w:val="en-US"/>
        </w:rPr>
      </w:pPr>
    </w:p>
    <w:sectPr w:rsidR="00F73702" w:rsidRPr="003D4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702"/>
    <w:rsid w:val="000E2D83"/>
    <w:rsid w:val="000F1311"/>
    <w:rsid w:val="00192875"/>
    <w:rsid w:val="00193829"/>
    <w:rsid w:val="003245D9"/>
    <w:rsid w:val="003D4AD1"/>
    <w:rsid w:val="005B5196"/>
    <w:rsid w:val="006365F3"/>
    <w:rsid w:val="007F40B9"/>
    <w:rsid w:val="00925704"/>
    <w:rsid w:val="009726FB"/>
    <w:rsid w:val="009A2E89"/>
    <w:rsid w:val="00BE599C"/>
    <w:rsid w:val="00C0482F"/>
    <w:rsid w:val="00DB4891"/>
    <w:rsid w:val="00E14835"/>
    <w:rsid w:val="00E20ABD"/>
    <w:rsid w:val="00E707FD"/>
    <w:rsid w:val="00F73702"/>
    <w:rsid w:val="00F9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E69D4"/>
  <w15:chartTrackingRefBased/>
  <w15:docId w15:val="{087A99EC-CDA0-4137-B972-E856321F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20ABD"/>
  </w:style>
  <w:style w:type="paragraph" w:styleId="Nagwek1">
    <w:name w:val="heading 1"/>
    <w:basedOn w:val="Normalny"/>
    <w:link w:val="Nagwek1Znak"/>
    <w:uiPriority w:val="9"/>
    <w:qFormat/>
    <w:rsid w:val="00F73702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  <w:lang w:eastAsia="pl-PL"/>
    </w:rPr>
  </w:style>
  <w:style w:type="paragraph" w:styleId="Nagwek2">
    <w:name w:val="heading 2"/>
    <w:basedOn w:val="Normalny"/>
    <w:link w:val="Nagwek2Znak"/>
    <w:uiPriority w:val="9"/>
    <w:qFormat/>
    <w:rsid w:val="00F73702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3">
    <w:name w:val="heading 3"/>
    <w:basedOn w:val="Normalny"/>
    <w:link w:val="Nagwek3Znak"/>
    <w:uiPriority w:val="9"/>
    <w:qFormat/>
    <w:rsid w:val="00DB4891"/>
    <w:pPr>
      <w:spacing w:before="240" w:after="144" w:line="240" w:lineRule="auto"/>
      <w:ind w:left="120"/>
      <w:outlineLvl w:val="2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73702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F7370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F73702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unhideWhenUsed/>
    <w:rsid w:val="00F73702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small">
    <w:name w:val="small"/>
    <w:basedOn w:val="Normalny"/>
    <w:rsid w:val="00F73702"/>
    <w:pPr>
      <w:spacing w:after="0" w:line="240" w:lineRule="auto"/>
    </w:pPr>
    <w:rPr>
      <w:rFonts w:ascii="Arial" w:eastAsia="Times New Roman" w:hAnsi="Arial" w:cs="Arial"/>
      <w:lang w:eastAsia="pl-PL"/>
    </w:rPr>
  </w:style>
  <w:style w:type="character" w:customStyle="1" w:styleId="result">
    <w:name w:val="result"/>
    <w:basedOn w:val="Domylnaczcionkaakapitu"/>
    <w:rsid w:val="00F73702"/>
    <w:rPr>
      <w:color w:val="000080"/>
    </w:rPr>
  </w:style>
  <w:style w:type="character" w:customStyle="1" w:styleId="Nagwek3Znak">
    <w:name w:val="Nagłówek 3 Znak"/>
    <w:basedOn w:val="Domylnaczcionkaakapitu"/>
    <w:link w:val="Nagwek3"/>
    <w:uiPriority w:val="9"/>
    <w:rsid w:val="00DB4891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DB4891"/>
    <w:rPr>
      <w:color w:val="800080"/>
      <w:u w:val="single"/>
    </w:rPr>
  </w:style>
  <w:style w:type="paragraph" w:customStyle="1" w:styleId="bordered">
    <w:name w:val="bordered"/>
    <w:basedOn w:val="Normalny"/>
    <w:rsid w:val="00DB4891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20"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Normalny1">
    <w:name w:val="Normalny1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italic">
    <w:name w:val="italic"/>
    <w:basedOn w:val="Normalny"/>
    <w:rsid w:val="00DB4891"/>
    <w:pPr>
      <w:spacing w:after="0" w:line="240" w:lineRule="auto"/>
    </w:pPr>
    <w:rPr>
      <w:rFonts w:ascii="Times" w:eastAsia="Times New Roman" w:hAnsi="Times" w:cs="Times"/>
      <w:i/>
      <w:iCs/>
      <w:sz w:val="20"/>
      <w:szCs w:val="20"/>
      <w:lang w:eastAsia="pl-PL"/>
    </w:rPr>
  </w:style>
  <w:style w:type="paragraph" w:customStyle="1" w:styleId="nobreak">
    <w:name w:val="nobreak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hidden">
    <w:name w:val="hidden"/>
    <w:basedOn w:val="Normalny"/>
    <w:rsid w:val="00DB4891"/>
    <w:pPr>
      <w:spacing w:after="0" w:line="240" w:lineRule="auto"/>
    </w:pPr>
    <w:rPr>
      <w:rFonts w:ascii="Arial" w:eastAsia="Times New Roman" w:hAnsi="Arial" w:cs="Arial"/>
      <w:vanish/>
      <w:sz w:val="20"/>
      <w:szCs w:val="20"/>
      <w:lang w:eastAsia="pl-PL"/>
    </w:rPr>
  </w:style>
  <w:style w:type="paragraph" w:customStyle="1" w:styleId="indent">
    <w:name w:val="indent"/>
    <w:basedOn w:val="Normalny"/>
    <w:rsid w:val="00DB4891"/>
    <w:pPr>
      <w:spacing w:after="0" w:line="240" w:lineRule="auto"/>
      <w:ind w:left="120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middle">
    <w:name w:val="middle"/>
    <w:basedOn w:val="Normalny"/>
    <w:rsid w:val="00DB4891"/>
    <w:pPr>
      <w:spacing w:after="0" w:line="240" w:lineRule="auto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vbottom">
    <w:name w:val="vbottom"/>
    <w:basedOn w:val="Normalny"/>
    <w:rsid w:val="00DB4891"/>
    <w:pPr>
      <w:spacing w:after="0" w:line="240" w:lineRule="auto"/>
      <w:textAlignment w:val="bottom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blue">
    <w:name w:val="blue"/>
    <w:basedOn w:val="Normalny"/>
    <w:rsid w:val="00DB4891"/>
    <w:pPr>
      <w:spacing w:after="0" w:line="240" w:lineRule="auto"/>
    </w:pPr>
    <w:rPr>
      <w:rFonts w:ascii="Arial" w:eastAsia="Times New Roman" w:hAnsi="Arial" w:cs="Arial"/>
      <w:color w:val="0000FF"/>
      <w:sz w:val="20"/>
      <w:szCs w:val="20"/>
      <w:lang w:eastAsia="pl-PL"/>
    </w:rPr>
  </w:style>
  <w:style w:type="paragraph" w:customStyle="1" w:styleId="red">
    <w:name w:val="red"/>
    <w:basedOn w:val="Normalny"/>
    <w:rsid w:val="00DB4891"/>
    <w:pPr>
      <w:spacing w:after="0" w:line="240" w:lineRule="auto"/>
    </w:pPr>
    <w:rPr>
      <w:rFonts w:ascii="Arial" w:eastAsia="Times New Roman" w:hAnsi="Arial" w:cs="Arial"/>
      <w:color w:val="FF0000"/>
      <w:sz w:val="20"/>
      <w:szCs w:val="20"/>
      <w:lang w:eastAsia="pl-PL"/>
    </w:rPr>
  </w:style>
  <w:style w:type="paragraph" w:customStyle="1" w:styleId="green">
    <w:name w:val="green"/>
    <w:basedOn w:val="Normalny"/>
    <w:rsid w:val="00DB4891"/>
    <w:pPr>
      <w:spacing w:after="0" w:line="240" w:lineRule="auto"/>
    </w:pPr>
    <w:rPr>
      <w:rFonts w:ascii="Arial" w:eastAsia="Times New Roman" w:hAnsi="Arial" w:cs="Arial"/>
      <w:color w:val="008000"/>
      <w:sz w:val="20"/>
      <w:szCs w:val="20"/>
      <w:lang w:eastAsia="pl-PL"/>
    </w:rPr>
  </w:style>
  <w:style w:type="paragraph" w:customStyle="1" w:styleId="nounderline">
    <w:name w:val="nounderline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rotate">
    <w:name w:val="rotate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Nagwek10">
    <w:name w:val="Nagłówek1"/>
    <w:basedOn w:val="Normalny"/>
    <w:rsid w:val="00DB4891"/>
    <w:pPr>
      <w:spacing w:before="180" w:after="180" w:line="240" w:lineRule="auto"/>
    </w:pPr>
    <w:rPr>
      <w:rFonts w:ascii="Arial" w:eastAsia="Times New Roman" w:hAnsi="Arial" w:cs="Arial"/>
      <w:b/>
      <w:bCs/>
      <w:lang w:eastAsia="pl-PL"/>
    </w:rPr>
  </w:style>
  <w:style w:type="paragraph" w:customStyle="1" w:styleId="leftpanel">
    <w:name w:val="leftpanel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light">
    <w:name w:val="light"/>
    <w:basedOn w:val="Normalny"/>
    <w:rsid w:val="00DB4891"/>
    <w:pPr>
      <w:shd w:val="clear" w:color="auto" w:fill="FAFAFA"/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thll">
    <w:name w:val="thll"/>
    <w:basedOn w:val="Normalny"/>
    <w:rsid w:val="00DB4891"/>
    <w:pPr>
      <w:pBdr>
        <w:bottom w:val="dotted" w:sz="6" w:space="0" w:color="A0A0A0"/>
        <w:right w:val="single" w:sz="6" w:space="0" w:color="A0A0A0"/>
      </w:pBd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thtl">
    <w:name w:val="thtl"/>
    <w:basedOn w:val="Normalny"/>
    <w:rsid w:val="00DB4891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thtc">
    <w:name w:val="thtc"/>
    <w:basedOn w:val="Normalny"/>
    <w:rsid w:val="00DB4891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after="0" w:line="240" w:lineRule="auto"/>
      <w:jc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thtr">
    <w:name w:val="thtr"/>
    <w:basedOn w:val="Normalny"/>
    <w:rsid w:val="00DB4891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after="0" w:line="240" w:lineRule="auto"/>
      <w:jc w:val="right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sep">
    <w:name w:val="sep"/>
    <w:basedOn w:val="Normalny"/>
    <w:rsid w:val="00DB4891"/>
    <w:pPr>
      <w:pBdr>
        <w:top w:val="single" w:sz="6" w:space="0" w:color="A0A0A0"/>
        <w:left w:val="single" w:sz="6" w:space="0" w:color="FFFFFF"/>
        <w:bottom w:val="single" w:sz="6" w:space="0" w:color="A0A0A0"/>
        <w:right w:val="single" w:sz="6" w:space="0" w:color="FFFFFF"/>
      </w:pBd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l">
    <w:name w:val="l"/>
    <w:basedOn w:val="Normalny"/>
    <w:rsid w:val="00DB4891"/>
    <w:pPr>
      <w:pBdr>
        <w:bottom w:val="dotted" w:sz="6" w:space="0" w:color="A0A0A0"/>
        <w:right w:val="dotted" w:sz="6" w:space="0" w:color="A0A0A0"/>
      </w:pBd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r">
    <w:name w:val="r"/>
    <w:basedOn w:val="Normalny"/>
    <w:rsid w:val="00DB4891"/>
    <w:pPr>
      <w:pBdr>
        <w:bottom w:val="dotted" w:sz="6" w:space="0" w:color="A0A0A0"/>
        <w:right w:val="dotted" w:sz="6" w:space="0" w:color="A0A0A0"/>
      </w:pBdr>
      <w:spacing w:after="0" w:line="240" w:lineRule="auto"/>
      <w:jc w:val="right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rc">
    <w:name w:val="rc"/>
    <w:basedOn w:val="Normalny"/>
    <w:rsid w:val="00DB4891"/>
    <w:pPr>
      <w:pBdr>
        <w:bottom w:val="dotted" w:sz="6" w:space="0" w:color="A0A0A0"/>
      </w:pBdr>
      <w:spacing w:after="0" w:line="240" w:lineRule="auto"/>
      <w:jc w:val="right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c">
    <w:name w:val="c"/>
    <w:basedOn w:val="Normalny"/>
    <w:rsid w:val="00DB4891"/>
    <w:pPr>
      <w:pBdr>
        <w:bottom w:val="dotted" w:sz="6" w:space="0" w:color="A0A0A0"/>
        <w:right w:val="dotted" w:sz="6" w:space="0" w:color="A0A0A0"/>
      </w:pBdr>
      <w:spacing w:after="0" w:line="240" w:lineRule="auto"/>
      <w:jc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topsolidline">
    <w:name w:val="topsolidline"/>
    <w:basedOn w:val="Normalny"/>
    <w:rsid w:val="00DB4891"/>
    <w:pPr>
      <w:pBdr>
        <w:top w:val="single" w:sz="6" w:space="0" w:color="A0A0A0"/>
        <w:bottom w:val="dotted" w:sz="6" w:space="0" w:color="A0A0A0"/>
        <w:right w:val="dotted" w:sz="6" w:space="0" w:color="A0A0A0"/>
      </w:pBd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rightsolidline">
    <w:name w:val="rightsolidline"/>
    <w:basedOn w:val="Normalny"/>
    <w:rsid w:val="00DB4891"/>
    <w:pPr>
      <w:pBdr>
        <w:right w:val="single" w:sz="6" w:space="0" w:color="A0A0A0"/>
      </w:pBd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vertical-text">
    <w:name w:val="vertical-text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vertical-textinner">
    <w:name w:val="vertical-text__inner"/>
    <w:basedOn w:val="Normalny"/>
    <w:rsid w:val="00DB4891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character" w:customStyle="1" w:styleId="normal1">
    <w:name w:val="normal1"/>
    <w:basedOn w:val="Domylnaczcionkaakapitu"/>
    <w:rsid w:val="00DB4891"/>
    <w:rPr>
      <w:rFonts w:ascii="Arial" w:hAnsi="Arial" w:cs="Arial" w:hint="default"/>
      <w:color w:val="000000"/>
      <w:sz w:val="20"/>
      <w:szCs w:val="20"/>
    </w:rPr>
  </w:style>
  <w:style w:type="character" w:customStyle="1" w:styleId="warning">
    <w:name w:val="warning"/>
    <w:basedOn w:val="Domylnaczcionkaakapitu"/>
    <w:rsid w:val="00DB4891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84935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7902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9820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6699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2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87924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6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1874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0430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6882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81873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58761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3579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0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90370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2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0821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1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685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8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0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141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4168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966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Rafał Podgórski</cp:lastModifiedBy>
  <cp:revision>3</cp:revision>
  <dcterms:created xsi:type="dcterms:W3CDTF">2022-10-03T18:55:00Z</dcterms:created>
  <dcterms:modified xsi:type="dcterms:W3CDTF">2022-10-03T18:56:00Z</dcterms:modified>
</cp:coreProperties>
</file>